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FB9554" w14:textId="145C5B2F" w:rsidR="00282F5E" w:rsidRDefault="00282F5E" w:rsidP="00282F5E">
      <w:pPr>
        <w:spacing w:after="0" w:line="240" w:lineRule="auto"/>
        <w:rPr>
          <w:rFonts w:ascii="Arial" w:hAnsi="Arial" w:cs="Arial"/>
        </w:rPr>
      </w:pPr>
      <w:r w:rsidRPr="002E2673">
        <w:rPr>
          <w:rFonts w:ascii="Arial" w:hAnsi="Arial" w:cs="Arial"/>
          <w:b/>
        </w:rPr>
        <w:t xml:space="preserve">Supplement A. </w:t>
      </w:r>
      <w:r w:rsidRPr="002E2673">
        <w:rPr>
          <w:rFonts w:ascii="Arial" w:hAnsi="Arial" w:cs="Arial"/>
        </w:rPr>
        <w:t xml:space="preserve">Search </w:t>
      </w:r>
      <w:r w:rsidR="00B17A77" w:rsidRPr="002E2673">
        <w:rPr>
          <w:rFonts w:ascii="Arial" w:hAnsi="Arial" w:cs="Arial"/>
        </w:rPr>
        <w:t>Terms and</w:t>
      </w:r>
      <w:r w:rsidRPr="002E2673">
        <w:rPr>
          <w:rFonts w:ascii="Arial" w:hAnsi="Arial" w:cs="Arial"/>
        </w:rPr>
        <w:t xml:space="preserve"> Search Results</w:t>
      </w:r>
    </w:p>
    <w:p w14:paraId="3622E7DA" w14:textId="519388B3" w:rsidR="00FE10B8" w:rsidRDefault="00FE10B8" w:rsidP="00282F5E">
      <w:pPr>
        <w:spacing w:after="0" w:line="240" w:lineRule="auto"/>
        <w:rPr>
          <w:rFonts w:ascii="Arial" w:hAnsi="Arial" w:cs="Arial"/>
        </w:rPr>
      </w:pPr>
    </w:p>
    <w:p w14:paraId="7589BC74" w14:textId="77777777" w:rsidR="00FE10B8" w:rsidRPr="00FE10B8" w:rsidRDefault="00FE10B8" w:rsidP="00FE10B8">
      <w:pPr>
        <w:spacing w:after="0" w:line="240" w:lineRule="auto"/>
        <w:rPr>
          <w:rFonts w:ascii="Arial" w:hAnsi="Arial" w:cs="Arial"/>
        </w:rPr>
      </w:pPr>
      <w:r w:rsidRPr="00FE10B8">
        <w:rPr>
          <w:rFonts w:ascii="Arial" w:hAnsi="Arial" w:cs="Arial"/>
        </w:rPr>
        <w:t>1.</w:t>
      </w:r>
      <w:r w:rsidRPr="00FE10B8">
        <w:rPr>
          <w:rFonts w:ascii="Arial" w:hAnsi="Arial" w:cs="Arial"/>
        </w:rPr>
        <w:tab/>
        <w:t>Occupation</w:t>
      </w:r>
    </w:p>
    <w:p w14:paraId="6799B23C" w14:textId="7C9021EB" w:rsidR="00FE10B8" w:rsidRPr="00FE10B8" w:rsidRDefault="00FE10B8" w:rsidP="00FE10B8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FE10B8">
        <w:rPr>
          <w:rFonts w:ascii="Arial" w:hAnsi="Arial" w:cs="Arial"/>
          <w:sz w:val="22"/>
          <w:szCs w:val="22"/>
        </w:rPr>
        <w:t>workers: "occupational groups"[MeSH Terms] OR ("occupational"[All Fields] AND "groups"[All Fields]) OR "occupational groups"[All Fields] OR "worker"[All Fields] OR "workers"[All Fields] OR "worker's"[All Fields]</w:t>
      </w:r>
    </w:p>
    <w:p w14:paraId="270B44F4" w14:textId="731A6499" w:rsidR="00FE10B8" w:rsidRPr="00FE10B8" w:rsidRDefault="00FE10B8" w:rsidP="00FE10B8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FE10B8">
        <w:rPr>
          <w:rFonts w:ascii="Arial" w:hAnsi="Arial" w:cs="Arial"/>
          <w:sz w:val="22"/>
          <w:szCs w:val="22"/>
        </w:rPr>
        <w:t>Employee: "employee's"[All Fields] OR "occupational groups"[MeSH Terms] OR ("occupational"[All Fields] AND "groups"[All Fields]) OR "occupational groups"[All Fields] OR "employee"[All Fie</w:t>
      </w:r>
      <w:r w:rsidRPr="00FE10B8">
        <w:rPr>
          <w:rFonts w:ascii="Arial" w:hAnsi="Arial" w:cs="Arial"/>
          <w:sz w:val="22"/>
          <w:szCs w:val="22"/>
        </w:rPr>
        <w:t>lds] OR "employees"[All Fields]</w:t>
      </w:r>
    </w:p>
    <w:p w14:paraId="64D19EF8" w14:textId="37EFD53A" w:rsidR="00FE10B8" w:rsidRPr="00FE10B8" w:rsidRDefault="00FE10B8" w:rsidP="00FE10B8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FE10B8">
        <w:rPr>
          <w:rFonts w:ascii="Arial" w:hAnsi="Arial" w:cs="Arial"/>
          <w:sz w:val="22"/>
          <w:szCs w:val="22"/>
        </w:rPr>
        <w:t>Employees: "employee's"[All Fields] OR "occupational groups"[MeSH Terms] OR ("occupational"[All Fields] AND "groups"[All Fields]) OR "occupational groups"[All Fields] OR "employee"[All Fie</w:t>
      </w:r>
      <w:r w:rsidRPr="00FE10B8">
        <w:rPr>
          <w:rFonts w:ascii="Arial" w:hAnsi="Arial" w:cs="Arial"/>
          <w:sz w:val="22"/>
          <w:szCs w:val="22"/>
        </w:rPr>
        <w:t>lds] OR "employees"[All Fields</w:t>
      </w:r>
    </w:p>
    <w:p w14:paraId="70197300" w14:textId="0A385512" w:rsidR="00FE10B8" w:rsidRPr="00FE10B8" w:rsidRDefault="00FE10B8" w:rsidP="00FE10B8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FE10B8">
        <w:rPr>
          <w:rFonts w:ascii="Arial" w:hAnsi="Arial" w:cs="Arial"/>
          <w:sz w:val="22"/>
          <w:szCs w:val="22"/>
        </w:rPr>
        <w:t>Occupational: "occupant"[All Fields] OR "occupant's"[All Fields] OR "occupants"[All Fields] OR "occupational"[All Fields] OR "occupations"[MeSH Terms] OR "occupations"[All Fiel</w:t>
      </w:r>
      <w:r w:rsidRPr="00FE10B8">
        <w:rPr>
          <w:rFonts w:ascii="Arial" w:hAnsi="Arial" w:cs="Arial"/>
          <w:sz w:val="22"/>
          <w:szCs w:val="22"/>
        </w:rPr>
        <w:t>ds] OR "occupation"[All Fields]</w:t>
      </w:r>
    </w:p>
    <w:p w14:paraId="74790851" w14:textId="630D0ACE" w:rsidR="00FE10B8" w:rsidRPr="00FE10B8" w:rsidRDefault="00FE10B8" w:rsidP="00FE10B8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FE10B8">
        <w:rPr>
          <w:rFonts w:ascii="Arial" w:hAnsi="Arial" w:cs="Arial"/>
          <w:sz w:val="22"/>
          <w:szCs w:val="22"/>
        </w:rPr>
        <w:t>Occupational Group: "occupational groups"[MeSH Terms] OR ("occupational"[All Fields] AND "groups"[All Fields]) OR "occupational groups"[All Fields] OR ("occupational"[All Fields] AND "group"[All Fields]) OR "</w:t>
      </w:r>
      <w:r w:rsidRPr="00FE10B8">
        <w:rPr>
          <w:rFonts w:ascii="Arial" w:hAnsi="Arial" w:cs="Arial"/>
          <w:sz w:val="22"/>
          <w:szCs w:val="22"/>
        </w:rPr>
        <w:t>occupational group"[All Fields]</w:t>
      </w:r>
    </w:p>
    <w:p w14:paraId="0A680666" w14:textId="7EFD728E" w:rsidR="00FE10B8" w:rsidRPr="00FE10B8" w:rsidRDefault="00FE10B8" w:rsidP="00FE10B8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FE10B8">
        <w:rPr>
          <w:rFonts w:ascii="Arial" w:hAnsi="Arial" w:cs="Arial"/>
          <w:sz w:val="22"/>
          <w:szCs w:val="22"/>
        </w:rPr>
        <w:t>Personnel: "occupational groups"[MeSH Terms] OR ("occupational"[All Fields] AND "groups"[All Fields]) OR "occupational groups"[All Fields] OR "personnel"[All Fields] OR "personnel's"[All Fiel</w:t>
      </w:r>
      <w:r w:rsidRPr="00FE10B8">
        <w:rPr>
          <w:rFonts w:ascii="Arial" w:hAnsi="Arial" w:cs="Arial"/>
          <w:sz w:val="22"/>
          <w:szCs w:val="22"/>
        </w:rPr>
        <w:t>ds] OR "personnels"[All Fields]</w:t>
      </w:r>
    </w:p>
    <w:p w14:paraId="6BDBA9BE" w14:textId="30862AAC" w:rsidR="00FE10B8" w:rsidRPr="00FE10B8" w:rsidRDefault="00FE10B8" w:rsidP="00FE10B8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FE10B8">
        <w:rPr>
          <w:rFonts w:ascii="Arial" w:hAnsi="Arial" w:cs="Arial"/>
          <w:sz w:val="22"/>
          <w:szCs w:val="22"/>
        </w:rPr>
        <w:t>Worker: "occupational groups"[MeSH Terms] OR ("occupational"[All Fields] AND "groups"[All Fields]) OR "occupational groups"[All Fields] OR "worker"[All Fields] OR "workers"[All Fields] OR "work</w:t>
      </w:r>
      <w:r w:rsidRPr="00FE10B8">
        <w:rPr>
          <w:rFonts w:ascii="Arial" w:hAnsi="Arial" w:cs="Arial"/>
          <w:sz w:val="22"/>
          <w:szCs w:val="22"/>
        </w:rPr>
        <w:t>er's"[All Fields]</w:t>
      </w:r>
    </w:p>
    <w:p w14:paraId="4F277804" w14:textId="77777777" w:rsidR="00FE10B8" w:rsidRPr="00FE10B8" w:rsidRDefault="00FE10B8" w:rsidP="00FE10B8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FE10B8">
        <w:rPr>
          <w:rFonts w:ascii="Arial" w:hAnsi="Arial" w:cs="Arial"/>
          <w:sz w:val="22"/>
          <w:szCs w:val="22"/>
        </w:rPr>
        <w:t>Workers: "occupational groups"[MeSH Terms] OR ("occupational"[All Fields] AND "groups"[All Fields]) OR "occupational groups"[All Fields] OR "worker"[All Fields] OR "workers"[All Fi</w:t>
      </w:r>
      <w:r w:rsidRPr="00FE10B8">
        <w:rPr>
          <w:rFonts w:ascii="Arial" w:hAnsi="Arial" w:cs="Arial"/>
          <w:sz w:val="22"/>
          <w:szCs w:val="22"/>
        </w:rPr>
        <w:t>elds] OR "worker's"[All Fields]</w:t>
      </w:r>
    </w:p>
    <w:p w14:paraId="621A0FA5" w14:textId="25628224" w:rsidR="00FE10B8" w:rsidRPr="00FE10B8" w:rsidRDefault="00FE10B8" w:rsidP="00FE10B8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FE10B8">
        <w:rPr>
          <w:rFonts w:ascii="Arial" w:hAnsi="Arial" w:cs="Arial"/>
          <w:sz w:val="22"/>
          <w:szCs w:val="22"/>
        </w:rPr>
        <w:t>vocation: "occupations"[MeSH Terms] OR "occupations"[All Fields] OR "vocation"[All Fields] OR "vocations"[All Fields] OR "vocational"[All Fields]</w:t>
      </w:r>
    </w:p>
    <w:p w14:paraId="1CD729C6" w14:textId="77777777" w:rsidR="00FE10B8" w:rsidRPr="00FE10B8" w:rsidRDefault="00FE10B8" w:rsidP="00FE10B8">
      <w:pPr>
        <w:spacing w:after="0" w:line="240" w:lineRule="auto"/>
        <w:rPr>
          <w:rFonts w:ascii="Arial" w:hAnsi="Arial" w:cs="Arial"/>
        </w:rPr>
      </w:pPr>
    </w:p>
    <w:p w14:paraId="5C55B2D8" w14:textId="77777777" w:rsidR="00FE10B8" w:rsidRPr="00FE10B8" w:rsidRDefault="00FE10B8" w:rsidP="00FE10B8">
      <w:pPr>
        <w:spacing w:after="0" w:line="240" w:lineRule="auto"/>
        <w:rPr>
          <w:rFonts w:ascii="Arial" w:hAnsi="Arial" w:cs="Arial"/>
        </w:rPr>
      </w:pPr>
      <w:r w:rsidRPr="00FE10B8">
        <w:rPr>
          <w:rFonts w:ascii="Arial" w:hAnsi="Arial" w:cs="Arial"/>
        </w:rPr>
        <w:t>2.</w:t>
      </w:r>
      <w:r w:rsidRPr="00FE10B8">
        <w:rPr>
          <w:rFonts w:ascii="Arial" w:hAnsi="Arial" w:cs="Arial"/>
        </w:rPr>
        <w:tab/>
        <w:t>Probiotic</w:t>
      </w:r>
    </w:p>
    <w:p w14:paraId="5EBAEC32" w14:textId="77777777" w:rsidR="00FE10B8" w:rsidRPr="00FE10B8" w:rsidRDefault="00FE10B8" w:rsidP="00FE10B8">
      <w:pPr>
        <w:spacing w:after="0" w:line="240" w:lineRule="auto"/>
        <w:rPr>
          <w:rFonts w:ascii="Arial" w:hAnsi="Arial" w:cs="Arial"/>
        </w:rPr>
      </w:pPr>
    </w:p>
    <w:p w14:paraId="4404314D" w14:textId="77777777" w:rsidR="00FE10B8" w:rsidRPr="00FE10B8" w:rsidRDefault="00FE10B8" w:rsidP="00FE10B8">
      <w:pPr>
        <w:spacing w:after="0" w:line="240" w:lineRule="auto"/>
        <w:rPr>
          <w:rFonts w:ascii="Arial" w:hAnsi="Arial" w:cs="Arial"/>
        </w:rPr>
      </w:pPr>
      <w:r w:rsidRPr="00FE10B8">
        <w:rPr>
          <w:rFonts w:ascii="Arial" w:hAnsi="Arial" w:cs="Arial"/>
        </w:rPr>
        <w:t>"Bifidobacterium"[MeSH Terms] OR "Bifidobacterium"[MeSH Terms] OR "Bifidobacterium"[Text Word] OR "Lactobacillus"[MeSH Terms] OR "Lactobacillus"[MeSH Terms] OR "Lactobacillus"[Text Word] OR "Probiotics"[MeSH Terms] OR "Probiotics"[MeSH Terms] OR "Probiotics"[Text Word] OR "Probiotics"[MeSH Terms] OR "Lactobacillus"[MeSH Terms] OR "bifidobacterin"[Supplementary Concept] OR "Probiotics"[All Fields] OR "probiotic"[All Fields] OR "microbiome's"[All Fields] OR "microbiomic"[All Fields] OR "microbiomics"[All Fields] OR "microbiota"[MeSH Terms] OR "microbiota"[All Fields] OR "microbiome"[All Fields] OR "Dietary Supplements"[MeSH Terms] OR "dietary supplement"[Text Word] OR "dietary supplementations"[Text Word] OR "food supplementations"[Text Word] OR "food supplements"[Text Word] OR "food supplement"[Text Word] OR "Nutraceuticals"[Text Word] OR "Nutraceutical"[Text Word] OR "Nutriceuticals"[Text Word] OR "Nutriceutical"[Text Word] OR "Neutraceuticals"[Text Word] OR "Neutraceutical"[Text Word]</w:t>
      </w:r>
    </w:p>
    <w:p w14:paraId="6FE42977" w14:textId="77777777" w:rsidR="00FE10B8" w:rsidRPr="00FE10B8" w:rsidRDefault="00FE10B8" w:rsidP="00FE10B8">
      <w:pPr>
        <w:spacing w:after="0" w:line="240" w:lineRule="auto"/>
        <w:rPr>
          <w:rFonts w:ascii="Arial" w:hAnsi="Arial" w:cs="Arial"/>
        </w:rPr>
      </w:pPr>
    </w:p>
    <w:p w14:paraId="1F17B9E9" w14:textId="77777777" w:rsidR="00FE10B8" w:rsidRPr="00FE10B8" w:rsidRDefault="00FE10B8" w:rsidP="00FE10B8">
      <w:pPr>
        <w:spacing w:after="0" w:line="240" w:lineRule="auto"/>
        <w:rPr>
          <w:rFonts w:ascii="Arial" w:hAnsi="Arial" w:cs="Arial"/>
        </w:rPr>
      </w:pPr>
      <w:r w:rsidRPr="00FE10B8">
        <w:rPr>
          <w:rFonts w:ascii="Arial" w:hAnsi="Arial" w:cs="Arial"/>
        </w:rPr>
        <w:t>3.</w:t>
      </w:r>
      <w:r w:rsidRPr="00FE10B8">
        <w:rPr>
          <w:rFonts w:ascii="Arial" w:hAnsi="Arial" w:cs="Arial"/>
        </w:rPr>
        <w:tab/>
        <w:t xml:space="preserve">Health </w:t>
      </w:r>
    </w:p>
    <w:p w14:paraId="6C43E6E6" w14:textId="385055CD" w:rsidR="00FE10B8" w:rsidRPr="00FE10B8" w:rsidRDefault="00FE10B8" w:rsidP="00FE10B8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FE10B8">
        <w:rPr>
          <w:rFonts w:ascii="Arial" w:hAnsi="Arial" w:cs="Arial"/>
          <w:sz w:val="22"/>
          <w:szCs w:val="22"/>
        </w:rPr>
        <w:t>Health status</w:t>
      </w:r>
    </w:p>
    <w:p w14:paraId="2A9BF32C" w14:textId="77777777" w:rsidR="00FE10B8" w:rsidRPr="00FE10B8" w:rsidRDefault="00FE10B8" w:rsidP="00FE10B8">
      <w:pPr>
        <w:spacing w:after="0" w:line="240" w:lineRule="auto"/>
        <w:ind w:left="720"/>
        <w:rPr>
          <w:rFonts w:ascii="Arial" w:hAnsi="Arial" w:cs="Arial"/>
        </w:rPr>
      </w:pPr>
      <w:r w:rsidRPr="00FE10B8">
        <w:rPr>
          <w:rFonts w:ascii="Arial" w:hAnsi="Arial" w:cs="Arial"/>
        </w:rPr>
        <w:t xml:space="preserve">"Health"[Mesh] OR "health status"[MeSH Terms] OR ("health"[All Fields] AND "status"[All Fields]) OR "health status"[All Fields] OR ("status"[All Fields] AND "health"[All Fields]) OR "status health"[All Fields] OR "Health Status"[Mesh] OR "health"[All Fields] </w:t>
      </w:r>
      <w:r w:rsidRPr="00FE10B8">
        <w:rPr>
          <w:rFonts w:ascii="Arial" w:hAnsi="Arial" w:cs="Arial"/>
        </w:rPr>
        <w:lastRenderedPageBreak/>
        <w:t>OR "health s"[All Fields] OR "healthful"[All Fields] OR "healthfulness"[All F</w:t>
      </w:r>
      <w:r w:rsidRPr="00FE10B8">
        <w:rPr>
          <w:rFonts w:ascii="Arial" w:hAnsi="Arial" w:cs="Arial"/>
        </w:rPr>
        <w:t>ields] OR "healths"[All Fields]</w:t>
      </w:r>
    </w:p>
    <w:p w14:paraId="41B16680" w14:textId="3E5A55D7" w:rsidR="00FE10B8" w:rsidRPr="00FE10B8" w:rsidRDefault="00FE10B8" w:rsidP="00FE10B8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FE10B8">
        <w:rPr>
          <w:rFonts w:ascii="Arial" w:hAnsi="Arial" w:cs="Arial"/>
          <w:sz w:val="22"/>
          <w:szCs w:val="22"/>
        </w:rPr>
        <w:t xml:space="preserve">Physical health </w:t>
      </w:r>
    </w:p>
    <w:p w14:paraId="4DB6087A" w14:textId="77777777" w:rsidR="00FE10B8" w:rsidRPr="00FE10B8" w:rsidRDefault="00FE10B8" w:rsidP="00FE10B8">
      <w:pPr>
        <w:spacing w:after="0" w:line="240" w:lineRule="auto"/>
        <w:ind w:left="720"/>
        <w:rPr>
          <w:rFonts w:ascii="Arial" w:hAnsi="Arial" w:cs="Arial"/>
        </w:rPr>
      </w:pPr>
      <w:r w:rsidRPr="00FE10B8">
        <w:rPr>
          <w:rFonts w:ascii="Arial" w:hAnsi="Arial" w:cs="Arial"/>
        </w:rPr>
        <w:t>"physical"[All Fields] OR "physically"[All Fields] OR "physicals"[All Fields]) AND ("health"[MeSH Terms] OR "health"[All Fields] OR "health s"[All Fields] OR "healthful"[All Fields] OR "healthfulness"[All Fields] OR "healths"[All Fields])</w:t>
      </w:r>
    </w:p>
    <w:p w14:paraId="5B701134" w14:textId="117FB11E" w:rsidR="00FE10B8" w:rsidRPr="00FE10B8" w:rsidRDefault="00FE10B8" w:rsidP="00FE10B8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FE10B8">
        <w:rPr>
          <w:rFonts w:ascii="Arial" w:hAnsi="Arial" w:cs="Arial"/>
          <w:sz w:val="22"/>
          <w:szCs w:val="22"/>
        </w:rPr>
        <w:t xml:space="preserve">Mental Health </w:t>
      </w:r>
    </w:p>
    <w:p w14:paraId="37BEADCA" w14:textId="62A060CC" w:rsidR="00FE10B8" w:rsidRPr="00FE10B8" w:rsidRDefault="00FE10B8" w:rsidP="00FE10B8">
      <w:pPr>
        <w:spacing w:after="0" w:line="240" w:lineRule="auto"/>
        <w:ind w:left="720"/>
        <w:rPr>
          <w:rFonts w:ascii="Arial" w:hAnsi="Arial" w:cs="Arial"/>
        </w:rPr>
      </w:pPr>
      <w:r w:rsidRPr="00FE10B8">
        <w:rPr>
          <w:rFonts w:ascii="Arial" w:hAnsi="Arial" w:cs="Arial"/>
        </w:rPr>
        <w:t>"mental health"[MeSH Terms] OR ("mental"[All Fields] AND "health"[All Fields]) OR "mental health"[All Fields] OR Normality [tw] OR Normalities [tw] OR Normalcy [tw] OR Normalcies [tw] OR Health, Mental [tw] OR Mental Hygiene [tw] OR Hygiene, Mental [tw] OR Phenomena, Psychological [tw] OR Psychological Phenomenas [tw] OR Psychologic Processes and Principles [tw] OR Psychologic Processes [tw] OR Processes, Psychologic [tw] OR Psychological Processes [tw] OR Processes, Psychological [tw] OR Psychological Processe OR "Anxiety Disorders"[MeSH Terms] OR "Anxiety"[MeSH Terms] OR "Affect"[MeSH Terms] OR "stress"[All Fields] OR "stressed"[All Fields] OR "stresses"[All Fields] OR "stressful"[All Fields] OR "stressfulness"[All Fields] OR "stressing"[All Fields] OR "stress disorders, traumatic"[MeSH Terms] OR "Trauma and Stressor Related Disorders"[MeSH Terms] OR "stress, psychological"[MeSH Terms] OR "Physiological Phenomena"[MeSH Terms] OR "Substance-Related Disorders"[Mesh] OR  "Mental Disorders"[Mesh] OR ("stress"[All Fields] OR "stressed"[All Fields] OR "stresses"[All Fields] OR "stressful"[All Fields] OR "stressfulness"[All Fiel</w:t>
      </w:r>
      <w:r w:rsidRPr="00FE10B8">
        <w:rPr>
          <w:rFonts w:ascii="Arial" w:hAnsi="Arial" w:cs="Arial"/>
        </w:rPr>
        <w:t>ds] OR "stressing"[All Fields])</w:t>
      </w:r>
    </w:p>
    <w:p w14:paraId="291DE98A" w14:textId="660E920A" w:rsidR="00FE10B8" w:rsidRPr="00FE10B8" w:rsidRDefault="00FE10B8" w:rsidP="00FE10B8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FE10B8">
        <w:rPr>
          <w:rFonts w:ascii="Arial" w:hAnsi="Arial" w:cs="Arial"/>
          <w:sz w:val="22"/>
          <w:szCs w:val="22"/>
        </w:rPr>
        <w:t>Physiological measures (Biomarkers)</w:t>
      </w:r>
    </w:p>
    <w:p w14:paraId="23F0213B" w14:textId="6761845F" w:rsidR="00FE10B8" w:rsidRPr="00FE10B8" w:rsidRDefault="00FE10B8" w:rsidP="00FE10B8">
      <w:pPr>
        <w:spacing w:after="0" w:line="240" w:lineRule="auto"/>
        <w:ind w:left="720"/>
        <w:rPr>
          <w:rFonts w:ascii="Arial" w:hAnsi="Arial" w:cs="Arial"/>
        </w:rPr>
      </w:pPr>
      <w:r w:rsidRPr="00FE10B8">
        <w:rPr>
          <w:rFonts w:ascii="Arial" w:hAnsi="Arial" w:cs="Arial"/>
        </w:rPr>
        <w:t>"biomarker s"[All Fields] OR "biomarkers"[MeSH Terms] OR "biomarkers"[All Fields] OR "biomarker"[All Fields] OR "Biomarkers"[Mesh] OR "Biomarkers, Tumor"[Mesh] OR "Hydrocortisone"[Mesh] OR "Neurosecretory Systems"[Mesh] OR "Pituitary-Adrenal System"[Mesh] OR "Acute-Phase Proteins"[Mesh] OR "Macrophage Inflammatory Proteins"[Mesh] OR "Systemic Inflammatory Response Syndrome"[Mesh] OR "Inflammation"[Mesh] OR "Neurogenic Inflammation"[Mesh] OR "Inflammation Mediators"[Mesh]</w:t>
      </w:r>
    </w:p>
    <w:p w14:paraId="50744BA1" w14:textId="0E6B4E0D" w:rsidR="00B17A77" w:rsidRPr="00FE10B8" w:rsidRDefault="00B17A77" w:rsidP="00282F5E">
      <w:pPr>
        <w:spacing w:after="0" w:line="240" w:lineRule="auto"/>
        <w:rPr>
          <w:rFonts w:ascii="Arial" w:hAnsi="Arial" w:cs="Arial"/>
          <w:b/>
        </w:rPr>
      </w:pPr>
    </w:p>
    <w:p w14:paraId="6354873A" w14:textId="77777777" w:rsidR="00B17A77" w:rsidRPr="00FE10B8" w:rsidRDefault="00B17A77" w:rsidP="00282F5E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24"/>
        <w:gridCol w:w="4303"/>
        <w:gridCol w:w="3368"/>
        <w:gridCol w:w="1255"/>
      </w:tblGrid>
      <w:tr w:rsidR="00282F5E" w:rsidRPr="00FE10B8" w14:paraId="38C2E6C6" w14:textId="77777777" w:rsidTr="00282F5E">
        <w:trPr>
          <w:trHeight w:val="290"/>
        </w:trPr>
        <w:tc>
          <w:tcPr>
            <w:tcW w:w="227" w:type="pct"/>
            <w:noWrap/>
            <w:hideMark/>
          </w:tcPr>
          <w:p w14:paraId="109C74E3" w14:textId="77777777" w:rsidR="00282F5E" w:rsidRPr="00FE10B8" w:rsidRDefault="00282F5E" w:rsidP="002D727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301" w:type="pct"/>
            <w:noWrap/>
            <w:hideMark/>
          </w:tcPr>
          <w:p w14:paraId="5D3CD2DF" w14:textId="77777777" w:rsidR="00282F5E" w:rsidRPr="00FE10B8" w:rsidRDefault="00282F5E" w:rsidP="002D7276">
            <w:pPr>
              <w:jc w:val="center"/>
              <w:rPr>
                <w:rFonts w:ascii="Arial" w:hAnsi="Arial" w:cs="Arial"/>
                <w:b/>
              </w:rPr>
            </w:pPr>
            <w:r w:rsidRPr="00FE10B8">
              <w:rPr>
                <w:rFonts w:ascii="Arial" w:hAnsi="Arial" w:cs="Arial"/>
                <w:b/>
              </w:rPr>
              <w:t>Query</w:t>
            </w:r>
          </w:p>
        </w:tc>
        <w:tc>
          <w:tcPr>
            <w:tcW w:w="1801" w:type="pct"/>
            <w:noWrap/>
            <w:hideMark/>
          </w:tcPr>
          <w:p w14:paraId="0172ADE0" w14:textId="77777777" w:rsidR="00282F5E" w:rsidRPr="00FE10B8" w:rsidRDefault="00282F5E" w:rsidP="002D7276">
            <w:pPr>
              <w:jc w:val="center"/>
              <w:rPr>
                <w:rFonts w:ascii="Arial" w:hAnsi="Arial" w:cs="Arial"/>
                <w:b/>
              </w:rPr>
            </w:pPr>
            <w:r w:rsidRPr="00FE10B8">
              <w:rPr>
                <w:rFonts w:ascii="Arial" w:hAnsi="Arial" w:cs="Arial"/>
                <w:b/>
              </w:rPr>
              <w:t>Search Details</w:t>
            </w:r>
          </w:p>
        </w:tc>
        <w:tc>
          <w:tcPr>
            <w:tcW w:w="671" w:type="pct"/>
            <w:noWrap/>
            <w:hideMark/>
          </w:tcPr>
          <w:p w14:paraId="27851D54" w14:textId="77777777" w:rsidR="00282F5E" w:rsidRPr="00FE10B8" w:rsidRDefault="00282F5E" w:rsidP="002D7276">
            <w:pPr>
              <w:jc w:val="center"/>
              <w:rPr>
                <w:rFonts w:ascii="Arial" w:hAnsi="Arial" w:cs="Arial"/>
                <w:b/>
              </w:rPr>
            </w:pPr>
            <w:r w:rsidRPr="00FE10B8">
              <w:rPr>
                <w:rFonts w:ascii="Arial" w:hAnsi="Arial" w:cs="Arial"/>
                <w:b/>
              </w:rPr>
              <w:t>Results</w:t>
            </w:r>
          </w:p>
        </w:tc>
      </w:tr>
      <w:tr w:rsidR="00282F5E" w:rsidRPr="00FE10B8" w14:paraId="448FCCA5" w14:textId="77777777" w:rsidTr="00282F5E">
        <w:trPr>
          <w:trHeight w:val="290"/>
        </w:trPr>
        <w:tc>
          <w:tcPr>
            <w:tcW w:w="227" w:type="pct"/>
            <w:noWrap/>
            <w:hideMark/>
          </w:tcPr>
          <w:p w14:paraId="281C154E" w14:textId="77777777" w:rsidR="00282F5E" w:rsidRPr="00FE10B8" w:rsidRDefault="00282F5E" w:rsidP="002D7276">
            <w:pPr>
              <w:rPr>
                <w:rFonts w:ascii="Arial" w:hAnsi="Arial" w:cs="Arial"/>
              </w:rPr>
            </w:pPr>
            <w:r w:rsidRPr="00FE10B8">
              <w:rPr>
                <w:rFonts w:ascii="Arial" w:hAnsi="Arial" w:cs="Arial"/>
              </w:rPr>
              <w:t>5</w:t>
            </w:r>
          </w:p>
        </w:tc>
        <w:tc>
          <w:tcPr>
            <w:tcW w:w="2301" w:type="pct"/>
            <w:noWrap/>
            <w:hideMark/>
          </w:tcPr>
          <w:p w14:paraId="586A2B8C" w14:textId="77777777" w:rsidR="00282F5E" w:rsidRPr="00FE10B8" w:rsidRDefault="00282F5E" w:rsidP="002D7276">
            <w:pPr>
              <w:rPr>
                <w:rFonts w:ascii="Arial" w:hAnsi="Arial" w:cs="Arial"/>
              </w:rPr>
            </w:pPr>
            <w:r w:rsidRPr="00FE10B8">
              <w:rPr>
                <w:rFonts w:ascii="Arial" w:hAnsi="Arial" w:cs="Arial"/>
              </w:rPr>
              <w:t>((("Occupational Groups"[Mesh]) OR "Occupational Groups/organization and administration"[Mesh] OR workers) AND ("Probiotics"[Mesh] OR "Lactobacillus"[Mesh] OR "bifidobacterin" [Supplementary Concept] OR "probiotics"[All Fields] OR "probiotic"[All Fields] OR "microbiome's"[All Fields] OR "microbiomic"[All Fields] OR "microbiomics"[All Fields] OR "microbiota"[MeSH Terms] OR "microbiota"[All Fields] OR "microbiome"[All Fields] OR "Dietary Supplements"[Mesh])) AND ("biomarker s"[All Fields] OR "biomarkers"[MeSH Terms] OR "biomarkers"[All Fields] OR "biomarker"[All Fields] OR "Biomarkers"[Mesh] OR "Biomarkers, Tumor"[Mesh] OR "Hydrocortisone"[Mesh] OR "Neurosecretory Systems"[Mesh] OR "Pituitary-Adrenal System"[Mesh] OR "Acute-Phase Proteins"[Mesh] OR "Macrophage Inflammatory Proteins"[Mesh] OR "Systemic Inflammatory Response Syndrome"[Mesh] OR "Inflammation"[Mesh] OR "Neurogenic Inflammation"[Mesh] OR "Inflammation Mediators"[Mesh])</w:t>
            </w:r>
          </w:p>
        </w:tc>
        <w:tc>
          <w:tcPr>
            <w:tcW w:w="1801" w:type="pct"/>
            <w:noWrap/>
            <w:hideMark/>
          </w:tcPr>
          <w:p w14:paraId="7C158E5F" w14:textId="77777777" w:rsidR="00282F5E" w:rsidRPr="00FE10B8" w:rsidRDefault="00282F5E" w:rsidP="002D7276">
            <w:pPr>
              <w:rPr>
                <w:rFonts w:ascii="Arial" w:hAnsi="Arial" w:cs="Arial"/>
              </w:rPr>
            </w:pPr>
            <w:r w:rsidRPr="00FE10B8">
              <w:rPr>
                <w:rFonts w:ascii="Arial" w:hAnsi="Arial" w:cs="Arial"/>
              </w:rPr>
              <w:t>("Occupational Groups"[MeSH Terms] OR "occupational groups/organization and administration"[MeSH Terms] OR ("Occupational Groups"[MeSH Terms] OR ("occupational"[All Fields] AND "groups"[All Fields]) OR "Occupational Groups"[All Fields] OR "worker"[All Fields] OR "workers"[All Fields] OR "worker s"[All Fields])) AND ("Probiotics"[MeSH Terms] OR "Lactobacillus"[MeSH Terms] OR "bifidobacterin"[Supplementary Concept] OR "Probiotics"[All Fields] OR "probiotic"[All Fields] OR "microbiome's"[All Fields] OR "microbiomic"[All Fields] OR "microbiomics"[All Fields] OR "microbiota"[MeSH Terms] OR "microbiota"[All Fields] OR "microbiome"[All Fields] OR "Dietary Supplements"[MeSH Terms]) AND ("biomarker s"[All Fields] OR "Biomarkers"[MeSH Terms] OR "Biomarkers"[All Fields] OR "biomarker"[All Fields] OR "Biomarkers"[MeSH Terms] OR "biomarkers, tumor"[MeSH Terms] OR "Hydrocortisone"[MeSH Terms] OR "Neurosecretory Systems"[MeSH Terms] OR "Pituitary-Adrenal System"[MeSH Terms] OR "Acute-Phase Proteins"[MeSH Terms] OR "Macrophage Inflammatory Proteins"[MeSH Terms] OR "Systemic Inflammatory Response Syndrome"[MeSH Terms] OR "Inflammation"[MeSH Terms] OR "Neurogenic Inflammation"[MeSH Terms] OR "Inflammation Mediators"[MeSH Terms])</w:t>
            </w:r>
          </w:p>
        </w:tc>
        <w:tc>
          <w:tcPr>
            <w:tcW w:w="671" w:type="pct"/>
            <w:noWrap/>
            <w:hideMark/>
          </w:tcPr>
          <w:p w14:paraId="6203BDA8" w14:textId="77777777" w:rsidR="00282F5E" w:rsidRPr="00FE10B8" w:rsidRDefault="00282F5E" w:rsidP="002D7276">
            <w:pPr>
              <w:rPr>
                <w:rFonts w:ascii="Arial" w:hAnsi="Arial" w:cs="Arial"/>
              </w:rPr>
            </w:pPr>
            <w:r w:rsidRPr="00FE10B8">
              <w:rPr>
                <w:rFonts w:ascii="Arial" w:hAnsi="Arial" w:cs="Arial"/>
              </w:rPr>
              <w:t>102</w:t>
            </w:r>
          </w:p>
        </w:tc>
      </w:tr>
      <w:tr w:rsidR="00282F5E" w:rsidRPr="00FE10B8" w14:paraId="1D7FE688" w14:textId="77777777" w:rsidTr="00282F5E">
        <w:trPr>
          <w:trHeight w:val="290"/>
        </w:trPr>
        <w:tc>
          <w:tcPr>
            <w:tcW w:w="227" w:type="pct"/>
            <w:noWrap/>
            <w:hideMark/>
          </w:tcPr>
          <w:p w14:paraId="5BAA9E05" w14:textId="77777777" w:rsidR="00282F5E" w:rsidRPr="00FE10B8" w:rsidRDefault="00282F5E" w:rsidP="002D7276">
            <w:pPr>
              <w:rPr>
                <w:rFonts w:ascii="Arial" w:hAnsi="Arial" w:cs="Arial"/>
              </w:rPr>
            </w:pPr>
            <w:r w:rsidRPr="00FE10B8">
              <w:rPr>
                <w:rFonts w:ascii="Arial" w:hAnsi="Arial" w:cs="Arial"/>
              </w:rPr>
              <w:t>4</w:t>
            </w:r>
          </w:p>
        </w:tc>
        <w:tc>
          <w:tcPr>
            <w:tcW w:w="2301" w:type="pct"/>
            <w:noWrap/>
            <w:hideMark/>
          </w:tcPr>
          <w:p w14:paraId="3B7D1BFB" w14:textId="77777777" w:rsidR="00282F5E" w:rsidRPr="00FE10B8" w:rsidRDefault="00282F5E" w:rsidP="002D7276">
            <w:pPr>
              <w:rPr>
                <w:rFonts w:ascii="Arial" w:hAnsi="Arial" w:cs="Arial"/>
              </w:rPr>
            </w:pPr>
            <w:r w:rsidRPr="00FE10B8">
              <w:rPr>
                <w:rFonts w:ascii="Arial" w:hAnsi="Arial" w:cs="Arial"/>
              </w:rPr>
              <w:t>((("Occupational Groups"[Mesh]) OR "Occupational Groups/organization and administration"[Mesh] OR workers) AND ("Probiotics"[Mesh] OR "Lactobacillus"[Mesh] OR "bifidobacterin" [Supplementary Concept] OR "probiotics"[All Fields] OR "probiotic"[All Fields] OR "microbiome's"[All Fields] OR "microbiomic"[All Fields] OR "microbiomics"[All Fields] OR "microbiota"[MeSH Terms] OR "microbiota"[All Fields] OR "microbiome"[All Fields] OR "Dietary Supplements"[Mesh])) AND ("Anxiety Disorders"[MeSH Terms] OR "Anxiety"[MeSH Terms] OR "Affect"[MeSH Terms] OR "stress"[All Fields] OR "stressed"[All Fields] OR "stresses"[All Fields] OR "stressful"[All Fields] OR "stressfulness"[All Fields] OR "stressing"[All Fields] OR "stress disorders, traumatic"[MeSH Terms] OR "Trauma and Stressor Related Disorders"[MeSH Terms] OR "stress, psychological"[MeSH Terms] OR "Physiological Phenomena"[MeSH Terms] OR "Substance-Related Disorders"[Mesh] OR "Mental Disorders"[Mesh] OR ("stress"[All Fields] OR "stressed"[All Fields] OR "stresses"[All Fields] OR "stressful"[All Fields] OR "stressfulness"[All Fields] OR "stressing"[All Fields]))</w:t>
            </w:r>
          </w:p>
        </w:tc>
        <w:tc>
          <w:tcPr>
            <w:tcW w:w="1801" w:type="pct"/>
            <w:noWrap/>
            <w:hideMark/>
          </w:tcPr>
          <w:p w14:paraId="49A730D1" w14:textId="77777777" w:rsidR="00282F5E" w:rsidRPr="00FE10B8" w:rsidRDefault="00282F5E" w:rsidP="002D7276">
            <w:pPr>
              <w:rPr>
                <w:rFonts w:ascii="Arial" w:hAnsi="Arial" w:cs="Arial"/>
              </w:rPr>
            </w:pPr>
            <w:r w:rsidRPr="00FE10B8">
              <w:rPr>
                <w:rFonts w:ascii="Arial" w:hAnsi="Arial" w:cs="Arial"/>
              </w:rPr>
              <w:t>("Occupational Groups"[MeSH Terms] OR "occupational groups/organization and administration"[MeSH Terms] OR ("Occupational Groups"[MeSH Terms] OR ("occupational"[All Fields] AND "groups"[All Fields]) OR "Occupational Groups"[All Fields] OR "worker"[All Fields] OR "workers"[All Fields] OR "worker s"[All Fields])) AND ("Probiotics"[MeSH Terms] OR "Lactobacillus"[MeSH Terms] OR "bifidobacterin"[Supplementary Concept] OR "Probiotics"[All Fields] OR "probiotic"[All Fields] OR "microbiome's"[All Fields] OR "microbiomic"[All Fields] OR "microbiomics"[All Fields] OR "microbiota"[MeSH Terms] OR "microbiota"[All Fields] OR "microbiome"[All Fields] OR "Dietary Supplements"[MeSH Terms]) AND ("Anxiety Disorders"[MeSH Terms] OR "Anxiety"[MeSH Terms] OR "Affect"[MeSH Terms] OR "stress"[All Fields] OR "stressed"[All Fields] OR "stresses"[All Fields] OR "stressful"[All Fields] OR "stressfulness"[All Fields] OR "stressing"[All Fields] OR "stress disorders, traumatic"[MeSH Terms] OR "Trauma and Stressor Related Disorders"[MeSH Terms] OR "stress, psychological"[MeSH Terms] OR "Physiological Phenomena"[MeSH Terms] OR "Substance-Related Disorders"[MeSH Terms] OR "Mental Disorders"[MeSH Terms] OR ("stress"[All Fields] OR "stressed"[All Fields] OR "stresses"[All Fields] OR "stressful"[All Fields] OR "stressfulness"[All Fields] OR "stressing"[All Fields]))</w:t>
            </w:r>
          </w:p>
        </w:tc>
        <w:tc>
          <w:tcPr>
            <w:tcW w:w="671" w:type="pct"/>
            <w:noWrap/>
            <w:hideMark/>
          </w:tcPr>
          <w:p w14:paraId="2E08AA74" w14:textId="77777777" w:rsidR="00282F5E" w:rsidRPr="00FE10B8" w:rsidRDefault="00282F5E" w:rsidP="002D7276">
            <w:pPr>
              <w:rPr>
                <w:rFonts w:ascii="Arial" w:hAnsi="Arial" w:cs="Arial"/>
              </w:rPr>
            </w:pPr>
            <w:r w:rsidRPr="00FE10B8">
              <w:rPr>
                <w:rFonts w:ascii="Arial" w:hAnsi="Arial" w:cs="Arial"/>
              </w:rPr>
              <w:t>1,186</w:t>
            </w:r>
          </w:p>
        </w:tc>
      </w:tr>
      <w:tr w:rsidR="00282F5E" w:rsidRPr="00FE10B8" w14:paraId="01F09CD0" w14:textId="77777777" w:rsidTr="00282F5E">
        <w:trPr>
          <w:trHeight w:val="290"/>
        </w:trPr>
        <w:tc>
          <w:tcPr>
            <w:tcW w:w="227" w:type="pct"/>
            <w:noWrap/>
            <w:hideMark/>
          </w:tcPr>
          <w:p w14:paraId="4EBBA055" w14:textId="77777777" w:rsidR="00282F5E" w:rsidRPr="00FE10B8" w:rsidRDefault="00282F5E" w:rsidP="002D7276">
            <w:pPr>
              <w:rPr>
                <w:rFonts w:ascii="Arial" w:hAnsi="Arial" w:cs="Arial"/>
              </w:rPr>
            </w:pPr>
            <w:r w:rsidRPr="00FE10B8">
              <w:rPr>
                <w:rFonts w:ascii="Arial" w:hAnsi="Arial" w:cs="Arial"/>
              </w:rPr>
              <w:t>3</w:t>
            </w:r>
          </w:p>
        </w:tc>
        <w:tc>
          <w:tcPr>
            <w:tcW w:w="2301" w:type="pct"/>
            <w:noWrap/>
            <w:hideMark/>
          </w:tcPr>
          <w:p w14:paraId="0F02CE2C" w14:textId="77777777" w:rsidR="00282F5E" w:rsidRPr="00FE10B8" w:rsidRDefault="00282F5E" w:rsidP="002D7276">
            <w:pPr>
              <w:rPr>
                <w:rFonts w:ascii="Arial" w:hAnsi="Arial" w:cs="Arial"/>
              </w:rPr>
            </w:pPr>
            <w:r w:rsidRPr="00FE10B8">
              <w:rPr>
                <w:rFonts w:ascii="Arial" w:hAnsi="Arial" w:cs="Arial"/>
              </w:rPr>
              <w:t>((("Occupational Groups"[Mesh]) OR "Occupational Groups/organization and administration"[Mesh] OR workers) AND ("Probiotics"[Mesh] OR "Lactobacillus"[Mesh] OR "bifidobacterin" [Supplementary Concept] OR "probiotics"[All Fields] OR "probiotic"[All Fields] OR "microbiome's"[All Fields] OR "microbiomic"[All Fields] OR "microbiomics"[All Fields] OR "microbiota"[MeSH Terms] OR "microbiota"[All Fields] OR "microbiome"[All Fields] OR "Dietary Supplements"[Mesh])) AND ("mental health"[MeSH Terms] OR ("mental"[All Fields] AND "health"[All Fields]) OR "mental health"[All Fields])</w:t>
            </w:r>
          </w:p>
        </w:tc>
        <w:tc>
          <w:tcPr>
            <w:tcW w:w="1801" w:type="pct"/>
            <w:noWrap/>
            <w:hideMark/>
          </w:tcPr>
          <w:p w14:paraId="79AC3A09" w14:textId="77777777" w:rsidR="00282F5E" w:rsidRPr="00FE10B8" w:rsidRDefault="00282F5E" w:rsidP="002D7276">
            <w:pPr>
              <w:rPr>
                <w:rFonts w:ascii="Arial" w:hAnsi="Arial" w:cs="Arial"/>
              </w:rPr>
            </w:pPr>
            <w:r w:rsidRPr="00FE10B8">
              <w:rPr>
                <w:rFonts w:ascii="Arial" w:hAnsi="Arial" w:cs="Arial"/>
              </w:rPr>
              <w:t>("Occupational Groups"[MeSH Terms] OR "occupational groups/organization and administration"[MeSH Terms] OR ("Occupational Groups"[MeSH Terms] OR ("occupational"[All Fields] AND "groups"[All Fields]) OR "Occupational Groups"[All Fields] OR "worker"[All Fields] OR "workers"[All Fields] OR "worker s"[All Fields])) AND ("Probiotics"[MeSH Terms] OR "Lactobacillus"[MeSH Terms] OR "bifidobacterin"[Supplementary Concept] OR "Probiotics"[All Fields] OR "probiotic"[All Fields] OR "microbiome's"[All Fields] OR "microbiomic"[All Fields] OR "microbiomics"[All Fields] OR "microbiota"[MeSH Terms] OR "microbiota"[All Fields] OR "microbiome"[All Fields] OR "Dietary Supplements"[MeSH Terms]) AND ("mental health"[MeSH Terms] OR ("mental"[All Fields] AND "health"[All Fields]) OR "mental health"[All Fields])</w:t>
            </w:r>
          </w:p>
        </w:tc>
        <w:tc>
          <w:tcPr>
            <w:tcW w:w="671" w:type="pct"/>
            <w:noWrap/>
            <w:hideMark/>
          </w:tcPr>
          <w:p w14:paraId="5F3B531E" w14:textId="77777777" w:rsidR="00282F5E" w:rsidRPr="00FE10B8" w:rsidRDefault="00282F5E" w:rsidP="002D7276">
            <w:pPr>
              <w:rPr>
                <w:rFonts w:ascii="Arial" w:hAnsi="Arial" w:cs="Arial"/>
              </w:rPr>
            </w:pPr>
            <w:r w:rsidRPr="00FE10B8">
              <w:rPr>
                <w:rFonts w:ascii="Arial" w:hAnsi="Arial" w:cs="Arial"/>
              </w:rPr>
              <w:t>50</w:t>
            </w:r>
          </w:p>
        </w:tc>
      </w:tr>
      <w:tr w:rsidR="00282F5E" w:rsidRPr="00FE10B8" w14:paraId="01EC99E3" w14:textId="77777777" w:rsidTr="00282F5E">
        <w:trPr>
          <w:trHeight w:val="290"/>
        </w:trPr>
        <w:tc>
          <w:tcPr>
            <w:tcW w:w="227" w:type="pct"/>
            <w:noWrap/>
            <w:hideMark/>
          </w:tcPr>
          <w:p w14:paraId="06BC9528" w14:textId="77777777" w:rsidR="00282F5E" w:rsidRPr="00FE10B8" w:rsidRDefault="00282F5E" w:rsidP="002D7276">
            <w:pPr>
              <w:rPr>
                <w:rFonts w:ascii="Arial" w:hAnsi="Arial" w:cs="Arial"/>
              </w:rPr>
            </w:pPr>
            <w:r w:rsidRPr="00FE10B8">
              <w:rPr>
                <w:rFonts w:ascii="Arial" w:hAnsi="Arial" w:cs="Arial"/>
              </w:rPr>
              <w:t>2</w:t>
            </w:r>
          </w:p>
        </w:tc>
        <w:tc>
          <w:tcPr>
            <w:tcW w:w="2301" w:type="pct"/>
            <w:noWrap/>
            <w:hideMark/>
          </w:tcPr>
          <w:p w14:paraId="0BB2DEDA" w14:textId="77777777" w:rsidR="00282F5E" w:rsidRPr="00FE10B8" w:rsidRDefault="00282F5E" w:rsidP="002D7276">
            <w:pPr>
              <w:rPr>
                <w:rFonts w:ascii="Arial" w:hAnsi="Arial" w:cs="Arial"/>
              </w:rPr>
            </w:pPr>
            <w:r w:rsidRPr="00FE10B8">
              <w:rPr>
                <w:rFonts w:ascii="Arial" w:hAnsi="Arial" w:cs="Arial"/>
              </w:rPr>
              <w:t>((("Occupational Groups"[Mesh]) OR "Occupational Groups/organization and administration"[Mesh] OR workers) AND ("Probiotics"[Mesh] OR "Lactobacillus"[Mesh] OR "bifidobacterin" [Supplementary Concept] OR "probiotics"[All Fields] OR "probiotic"[All Fields] OR "microbiome's"[All Fields] OR "microbiomic"[All Fields] OR "microbiomics"[All Fields] OR "microbiota"[MeSH Terms] OR "microbiota"[All Fields] OR "microbiome"[All Fields] OR "Dietary Supplements"[Mesh])) AND ("physical"[All Fields] OR "physically"[All Fields] OR "physicals"[All Fields]) AND ("health"[MeSH Terms] OR "health"[All Fields] OR "health s"[All Fields] OR "healthful"[All Fields] OR "healthfulness"[All Fields] OR "healths"[All Fields]))</w:t>
            </w:r>
          </w:p>
        </w:tc>
        <w:tc>
          <w:tcPr>
            <w:tcW w:w="1801" w:type="pct"/>
            <w:noWrap/>
            <w:hideMark/>
          </w:tcPr>
          <w:p w14:paraId="681C07F5" w14:textId="77777777" w:rsidR="00282F5E" w:rsidRPr="00FE10B8" w:rsidRDefault="00282F5E" w:rsidP="002D7276">
            <w:pPr>
              <w:rPr>
                <w:rFonts w:ascii="Arial" w:hAnsi="Arial" w:cs="Arial"/>
              </w:rPr>
            </w:pPr>
            <w:r w:rsidRPr="00FE10B8">
              <w:rPr>
                <w:rFonts w:ascii="Arial" w:hAnsi="Arial" w:cs="Arial"/>
              </w:rPr>
              <w:t>("Occupational Groups"[MeSH Terms] OR "occupational groups/organization and administration"[MeSH Terms] OR ("Occupational Groups"[MeSH Terms] OR ("occupational"[All Fields] AND "groups"[All Fields]) OR "Occupational Groups"[All Fields] OR "worker"[All Fields] OR "workers"[All Fields] OR "worker s"[All Fields])) AND ("Probiotics"[MeSH Terms] OR "Lactobacillus"[MeSH Terms] OR "bifidobacterin"[Supplementary Concept] OR "Probiotics"[All Fields] OR "probiotic"[All Fields] OR "microbiome's"[All Fields] OR "microbiomic"[All Fields] OR "microbiomics"[All Fields] OR "microbiota"[MeSH Terms] OR "microbiota"[All Fields] OR "microbiome"[All Fields] OR "Dietary Supplements"[MeSH Terms]) AND ("physical"[All Fields] OR "physically"[All Fields] OR "physicals"[All Fields]) AND ("health"[MeSH Terms] OR "health"[All Fields] OR "health s"[All Fields] OR "healthful"[All Fields] OR "healthfulness"[All Fields] OR "healths"[All Fields])</w:t>
            </w:r>
          </w:p>
        </w:tc>
        <w:tc>
          <w:tcPr>
            <w:tcW w:w="671" w:type="pct"/>
            <w:noWrap/>
            <w:hideMark/>
          </w:tcPr>
          <w:p w14:paraId="166A2A7C" w14:textId="77777777" w:rsidR="00282F5E" w:rsidRPr="00FE10B8" w:rsidRDefault="00282F5E" w:rsidP="002D7276">
            <w:pPr>
              <w:rPr>
                <w:rFonts w:ascii="Arial" w:hAnsi="Arial" w:cs="Arial"/>
              </w:rPr>
            </w:pPr>
            <w:r w:rsidRPr="00FE10B8">
              <w:rPr>
                <w:rFonts w:ascii="Arial" w:hAnsi="Arial" w:cs="Arial"/>
              </w:rPr>
              <w:t>127</w:t>
            </w:r>
          </w:p>
        </w:tc>
      </w:tr>
      <w:tr w:rsidR="00282F5E" w:rsidRPr="00FE10B8" w14:paraId="2EC19535" w14:textId="77777777" w:rsidTr="00282F5E">
        <w:trPr>
          <w:trHeight w:val="290"/>
        </w:trPr>
        <w:tc>
          <w:tcPr>
            <w:tcW w:w="227" w:type="pct"/>
            <w:noWrap/>
            <w:hideMark/>
          </w:tcPr>
          <w:p w14:paraId="6CD84DD6" w14:textId="77777777" w:rsidR="00282F5E" w:rsidRPr="00FE10B8" w:rsidRDefault="00282F5E" w:rsidP="002D7276">
            <w:pPr>
              <w:rPr>
                <w:rFonts w:ascii="Arial" w:hAnsi="Arial" w:cs="Arial"/>
              </w:rPr>
            </w:pPr>
            <w:r w:rsidRPr="00FE10B8">
              <w:rPr>
                <w:rFonts w:ascii="Arial" w:hAnsi="Arial" w:cs="Arial"/>
              </w:rPr>
              <w:t>1</w:t>
            </w:r>
          </w:p>
        </w:tc>
        <w:tc>
          <w:tcPr>
            <w:tcW w:w="2301" w:type="pct"/>
            <w:noWrap/>
            <w:hideMark/>
          </w:tcPr>
          <w:p w14:paraId="412F09AC" w14:textId="77777777" w:rsidR="00282F5E" w:rsidRPr="00FE10B8" w:rsidRDefault="00282F5E" w:rsidP="002D7276">
            <w:pPr>
              <w:rPr>
                <w:rFonts w:ascii="Arial" w:hAnsi="Arial" w:cs="Arial"/>
              </w:rPr>
            </w:pPr>
            <w:r w:rsidRPr="00FE10B8">
              <w:rPr>
                <w:rFonts w:ascii="Arial" w:hAnsi="Arial" w:cs="Arial"/>
              </w:rPr>
              <w:t>((("Occupational Groups"[Mesh]) OR "Occupational Groups/organization and administration"[Mesh] OR workers) AND ("Probiotics"[Mesh] OR "Lactobacillus"[Mesh] OR "bifidobacterin" [Supplementary Concept] OR "probiotics"[All Fields] OR "probiotic"[All Fields] OR "microbiome's"[All Fields] OR "microbiomic"[All Fields] OR "microbiomics"[All Fields] OR "microbiota"[MeSH Terms] OR "microbiota"[All Fields] OR "microbiome"[All Fields] OR "Dietary Supplements"[Mesh])) AND (Health status "Health"[Mesh] OR "health status"[MeSH Terms] OR ("health"[All Fields] AND "status"[All Fields]) OR "health status"[All Fields] OR ("status"[All Fields] AND "health"[All Fields]) OR "status health"[All Fields] OR "Health Status"[Mesh] OR "health"[All Fields] OR "health s"[All Fields] OR "healthful"[All Fields] OR "healthfulness"[All Fields] OR "healths"[All Fields])</w:t>
            </w:r>
          </w:p>
        </w:tc>
        <w:tc>
          <w:tcPr>
            <w:tcW w:w="1801" w:type="pct"/>
            <w:noWrap/>
            <w:hideMark/>
          </w:tcPr>
          <w:p w14:paraId="4492F0DD" w14:textId="77777777" w:rsidR="00282F5E" w:rsidRPr="00FE10B8" w:rsidRDefault="00282F5E" w:rsidP="002D7276">
            <w:pPr>
              <w:rPr>
                <w:rFonts w:ascii="Arial" w:hAnsi="Arial" w:cs="Arial"/>
              </w:rPr>
            </w:pPr>
            <w:r w:rsidRPr="00FE10B8">
              <w:rPr>
                <w:rFonts w:ascii="Arial" w:hAnsi="Arial" w:cs="Arial"/>
              </w:rPr>
              <w:t>("Occupational Groups"[MeSH Terms] OR "occupational groups/organization and administration"[MeSH Terms] OR ("Occupational Groups"[MeSH Terms] OR ("occupational"[All Fields] AND "groups"[All Fields]) OR "Occupational Groups"[All Fields] OR "worker"[All Fields] OR "workers"[All Fields] OR "worker s"[All Fields])) AND ("Probiotics"[MeSH Terms] OR "Lactobacillus"[MeSH Terms] OR "bifidobacterin"[Supplementary Concept] OR "Probiotics"[All Fields] OR "probiotic"[All Fields] OR "microbiome's"[All Fields] OR "microbiomic"[All Fields] OR "microbiomics"[All Fields] OR "microbiota"[MeSH Terms] OR "microbiota"[All Fields] OR "microbiome"[All Fields] OR "Dietary Supplements"[MeSH Terms]) AND ((("Health Status"[MeSH Terms] OR ("Health"[All Fields] AND "status"[All Fields]) OR "Health Status"[All Fields]) AND "Health"[MeSH Terms]) OR "Health Status"[MeSH Terms] OR ("Health"[All Fields] AND "status"[All Fields]) OR "Health Status"[All Fields] OR ("status"[All Fields] AND "Health"[All Fields]) OR "status health"[All Fields] OR "Health Status"[MeSH Terms] OR "Health"[All Fields] OR "health s"[All Fields] OR "healthful"[All Fields] OR "healthfulness"[All Fields] OR "healths"[All Fields])</w:t>
            </w:r>
          </w:p>
        </w:tc>
        <w:tc>
          <w:tcPr>
            <w:tcW w:w="671" w:type="pct"/>
            <w:noWrap/>
            <w:hideMark/>
          </w:tcPr>
          <w:p w14:paraId="542F1EE8" w14:textId="77777777" w:rsidR="00282F5E" w:rsidRPr="00FE10B8" w:rsidRDefault="00282F5E" w:rsidP="002D7276">
            <w:pPr>
              <w:rPr>
                <w:rFonts w:ascii="Arial" w:hAnsi="Arial" w:cs="Arial"/>
              </w:rPr>
            </w:pPr>
            <w:r w:rsidRPr="00FE10B8">
              <w:rPr>
                <w:rFonts w:ascii="Arial" w:hAnsi="Arial" w:cs="Arial"/>
              </w:rPr>
              <w:t>1,137</w:t>
            </w:r>
          </w:p>
        </w:tc>
      </w:tr>
      <w:tr w:rsidR="00282F5E" w:rsidRPr="00FE10B8" w14:paraId="6AAFA05F" w14:textId="77777777" w:rsidTr="00282F5E">
        <w:trPr>
          <w:trHeight w:val="290"/>
        </w:trPr>
        <w:tc>
          <w:tcPr>
            <w:tcW w:w="227" w:type="pct"/>
            <w:noWrap/>
            <w:hideMark/>
          </w:tcPr>
          <w:p w14:paraId="5385CD72" w14:textId="77777777" w:rsidR="00282F5E" w:rsidRPr="00FE10B8" w:rsidRDefault="00282F5E" w:rsidP="002D7276">
            <w:pPr>
              <w:rPr>
                <w:rFonts w:ascii="Arial" w:hAnsi="Arial" w:cs="Arial"/>
              </w:rPr>
            </w:pPr>
            <w:r w:rsidRPr="00FE10B8">
              <w:rPr>
                <w:rFonts w:ascii="Arial" w:hAnsi="Arial" w:cs="Arial"/>
              </w:rPr>
              <w:t>0</w:t>
            </w:r>
          </w:p>
        </w:tc>
        <w:tc>
          <w:tcPr>
            <w:tcW w:w="2301" w:type="pct"/>
            <w:noWrap/>
            <w:hideMark/>
          </w:tcPr>
          <w:p w14:paraId="4F277B49" w14:textId="77777777" w:rsidR="00282F5E" w:rsidRPr="00FE10B8" w:rsidRDefault="00282F5E" w:rsidP="002D7276">
            <w:pPr>
              <w:rPr>
                <w:rFonts w:ascii="Arial" w:hAnsi="Arial" w:cs="Arial"/>
              </w:rPr>
            </w:pPr>
            <w:r w:rsidRPr="00FE10B8">
              <w:rPr>
                <w:rFonts w:ascii="Arial" w:hAnsi="Arial" w:cs="Arial"/>
              </w:rPr>
              <w:t>Clipboard</w:t>
            </w:r>
          </w:p>
        </w:tc>
        <w:tc>
          <w:tcPr>
            <w:tcW w:w="1801" w:type="pct"/>
            <w:noWrap/>
            <w:hideMark/>
          </w:tcPr>
          <w:p w14:paraId="38B17670" w14:textId="77777777" w:rsidR="00282F5E" w:rsidRPr="00FE10B8" w:rsidRDefault="00282F5E" w:rsidP="002D7276">
            <w:pPr>
              <w:rPr>
                <w:rFonts w:ascii="Arial" w:hAnsi="Arial" w:cs="Arial"/>
              </w:rPr>
            </w:pPr>
            <w:r w:rsidRPr="00FE10B8">
              <w:rPr>
                <w:rFonts w:ascii="Arial" w:hAnsi="Arial" w:cs="Arial"/>
              </w:rPr>
              <w:t>31630991,25879690,32083132,30902791,29969291,29098783,33007981,26708682,31949878,32139154,32312311,33419325,30870486,30566363,32450813,33105353,32323706,30544607,30489352,32176565,26445629,31537512,26058758,31306390,28417309,27683185,31651219,29804245,26645377,22888972,22642690,32602753,28537898,30419498,30375452,26180243,25731901,33095208,25879811,32722609,26349657,33077817,16077253,25437604,18329134,30901440,27188901,17971827,34331994,28291486,34295504,31049751,25572586,26704712,10617996,29886377,31784669,33883746,27117843,33400303,23796758,29163938,29335554,12772433,31262754,27986469,33805289,24659567,22569299,29855372,33794969,33931660,26172395,34004448,26419583,15247120,12864796,15735075,33306561,27490209,30720778,34521465,25118085,20535553,21790446,24889392,19023818,27780238,28479217,11506826,34433082,27726925,21822678,34059794,27019455,23397688,27237824,33996997,17651958,22111592,18054688,6329920[UID]</w:t>
            </w:r>
          </w:p>
        </w:tc>
        <w:tc>
          <w:tcPr>
            <w:tcW w:w="671" w:type="pct"/>
            <w:noWrap/>
            <w:hideMark/>
          </w:tcPr>
          <w:p w14:paraId="0B197524" w14:textId="77777777" w:rsidR="00282F5E" w:rsidRPr="00FE10B8" w:rsidRDefault="00282F5E" w:rsidP="002D7276">
            <w:pPr>
              <w:rPr>
                <w:rFonts w:ascii="Arial" w:hAnsi="Arial" w:cs="Arial"/>
              </w:rPr>
            </w:pPr>
            <w:r w:rsidRPr="00FE10B8">
              <w:rPr>
                <w:rFonts w:ascii="Arial" w:hAnsi="Arial" w:cs="Arial"/>
              </w:rPr>
              <w:t>102</w:t>
            </w:r>
          </w:p>
        </w:tc>
      </w:tr>
    </w:tbl>
    <w:p w14:paraId="6EA8427D" w14:textId="77777777" w:rsidR="00282F5E" w:rsidRPr="002E2673" w:rsidRDefault="00282F5E" w:rsidP="00282F5E">
      <w:pPr>
        <w:spacing w:after="0" w:line="240" w:lineRule="auto"/>
        <w:rPr>
          <w:rFonts w:ascii="Arial" w:hAnsi="Arial" w:cs="Arial"/>
        </w:rPr>
      </w:pPr>
    </w:p>
    <w:p w14:paraId="480B976B" w14:textId="052A246D" w:rsidR="007B19F7" w:rsidRPr="002E2673" w:rsidRDefault="00FE10B8">
      <w:pPr>
        <w:rPr>
          <w:rFonts w:ascii="Arial" w:hAnsi="Arial" w:cs="Arial"/>
        </w:rPr>
      </w:pPr>
      <w:bookmarkStart w:id="0" w:name="_GoBack"/>
      <w:bookmarkEnd w:id="0"/>
    </w:p>
    <w:sectPr w:rsidR="007B19F7" w:rsidRPr="002E26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A31FA"/>
    <w:multiLevelType w:val="hybridMultilevel"/>
    <w:tmpl w:val="222EA5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B55C6D"/>
    <w:multiLevelType w:val="multilevel"/>
    <w:tmpl w:val="2196D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0717A61"/>
    <w:multiLevelType w:val="hybridMultilevel"/>
    <w:tmpl w:val="FE6C1C82"/>
    <w:lvl w:ilvl="0" w:tplc="1C7AE7E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8E42362"/>
    <w:multiLevelType w:val="hybridMultilevel"/>
    <w:tmpl w:val="0C50A2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C7D0CE1"/>
    <w:multiLevelType w:val="hybridMultilevel"/>
    <w:tmpl w:val="CA2A2D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2C6A85"/>
    <w:multiLevelType w:val="hybridMultilevel"/>
    <w:tmpl w:val="9CAA93F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55B24D09"/>
    <w:multiLevelType w:val="multilevel"/>
    <w:tmpl w:val="105E4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B9954A7"/>
    <w:multiLevelType w:val="multilevel"/>
    <w:tmpl w:val="B812F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FA7CEA"/>
    <w:multiLevelType w:val="multilevel"/>
    <w:tmpl w:val="D3FE5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F5444E9"/>
    <w:multiLevelType w:val="hybridMultilevel"/>
    <w:tmpl w:val="32FE84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E9334B"/>
    <w:multiLevelType w:val="multilevel"/>
    <w:tmpl w:val="0DBC3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CF75F4C"/>
    <w:multiLevelType w:val="hybridMultilevel"/>
    <w:tmpl w:val="B34635C8"/>
    <w:lvl w:ilvl="0" w:tplc="1C7AE7E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8"/>
  </w:num>
  <w:num w:numId="5">
    <w:abstractNumId w:val="6"/>
  </w:num>
  <w:num w:numId="6">
    <w:abstractNumId w:val="9"/>
  </w:num>
  <w:num w:numId="7">
    <w:abstractNumId w:val="10"/>
  </w:num>
  <w:num w:numId="8">
    <w:abstractNumId w:val="7"/>
  </w:num>
  <w:num w:numId="9">
    <w:abstractNumId w:val="1"/>
  </w:num>
  <w:num w:numId="10">
    <w:abstractNumId w:val="5"/>
  </w:num>
  <w:num w:numId="11">
    <w:abstractNumId w:val="2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0NTY3tzA0MzA0NzVS0lEKTi0uzszPAykwqwUAvdpWAywAAAA="/>
  </w:docVars>
  <w:rsids>
    <w:rsidRoot w:val="00282F5E"/>
    <w:rsid w:val="00282F5E"/>
    <w:rsid w:val="002E2673"/>
    <w:rsid w:val="00303C33"/>
    <w:rsid w:val="00514D86"/>
    <w:rsid w:val="007461A3"/>
    <w:rsid w:val="0088578F"/>
    <w:rsid w:val="00896597"/>
    <w:rsid w:val="00B06FD2"/>
    <w:rsid w:val="00B17A77"/>
    <w:rsid w:val="00B828CF"/>
    <w:rsid w:val="00D30298"/>
    <w:rsid w:val="00E74B32"/>
    <w:rsid w:val="00F9377D"/>
    <w:rsid w:val="00FE1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364C5"/>
  <w15:chartTrackingRefBased/>
  <w15:docId w15:val="{29410368-6B0B-4901-8C59-A18C93290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F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578F"/>
    <w:pPr>
      <w:pBdr>
        <w:top w:val="nil"/>
        <w:left w:val="nil"/>
        <w:bottom w:val="nil"/>
        <w:right w:val="nil"/>
        <w:between w:val="nil"/>
      </w:pBdr>
      <w:spacing w:after="120" w:line="264" w:lineRule="auto"/>
      <w:ind w:left="720"/>
      <w:contextualSpacing/>
    </w:pPr>
    <w:rPr>
      <w:rFonts w:ascii="Calibri" w:eastAsia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8578F"/>
    <w:rPr>
      <w:color w:val="0563C1" w:themeColor="hyperlink"/>
      <w:u w:val="single"/>
    </w:rPr>
  </w:style>
  <w:style w:type="character" w:customStyle="1" w:styleId="term">
    <w:name w:val="term"/>
    <w:basedOn w:val="DefaultParagraphFont"/>
    <w:rsid w:val="0088578F"/>
  </w:style>
  <w:style w:type="character" w:styleId="CommentReference">
    <w:name w:val="annotation reference"/>
    <w:basedOn w:val="DefaultParagraphFont"/>
    <w:uiPriority w:val="99"/>
    <w:semiHidden/>
    <w:unhideWhenUsed/>
    <w:rsid w:val="00514D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D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D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D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D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D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D86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303C3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9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2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1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1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65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38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14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18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5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14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02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8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5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3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2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345F1C64FF5C449ED3485EFCA62BC4" ma:contentTypeVersion="14" ma:contentTypeDescription="Create a new document." ma:contentTypeScope="" ma:versionID="dececb9b9ae2ea5e22c83d3f291f23d3">
  <xsd:schema xmlns:xsd="http://www.w3.org/2001/XMLSchema" xmlns:xs="http://www.w3.org/2001/XMLSchema" xmlns:p="http://schemas.microsoft.com/office/2006/metadata/properties" xmlns:ns3="7216264a-47d4-4d54-8f80-4eaf6c6dac80" xmlns:ns4="ed90c07d-76ad-4054-b0b5-a9fcbe416879" targetNamespace="http://schemas.microsoft.com/office/2006/metadata/properties" ma:root="true" ma:fieldsID="ad3413d2721dcf05d12e87a5da35e82d" ns3:_="" ns4:_="">
    <xsd:import namespace="7216264a-47d4-4d54-8f80-4eaf6c6dac80"/>
    <xsd:import namespace="ed90c07d-76ad-4054-b0b5-a9fcbe41687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ServiceOCR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16264a-47d4-4d54-8f80-4eaf6c6dac8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90c07d-76ad-4054-b0b5-a9fcbe4168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6763AD1-AB9F-45BF-AC14-03DD12076EFB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7216264a-47d4-4d54-8f80-4eaf6c6dac80"/>
    <ds:schemaRef ds:uri="http://purl.org/dc/terms/"/>
    <ds:schemaRef ds:uri="http://schemas.openxmlformats.org/package/2006/metadata/core-properties"/>
    <ds:schemaRef ds:uri="ed90c07d-76ad-4054-b0b5-a9fcbe416879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F8D44EA-CD7F-4A5C-B666-6F5F667E07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180D1C-E262-4E93-B797-6EF0223608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16264a-47d4-4d54-8f80-4eaf6c6dac80"/>
    <ds:schemaRef ds:uri="ed90c07d-76ad-4054-b0b5-a9fcbe4168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91</Words>
  <Characters>13629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5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, Jin</dc:creator>
  <cp:keywords/>
  <dc:description/>
  <cp:lastModifiedBy>Jun, Jin</cp:lastModifiedBy>
  <cp:revision>2</cp:revision>
  <dcterms:created xsi:type="dcterms:W3CDTF">2022-11-07T18:48:00Z</dcterms:created>
  <dcterms:modified xsi:type="dcterms:W3CDTF">2022-11-07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345F1C64FF5C449ED3485EFCA62BC4</vt:lpwstr>
  </property>
</Properties>
</file>